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4C0" w:rsidRPr="00F2749E" w:rsidRDefault="002574C0" w:rsidP="002574C0">
      <w:pPr>
        <w:rPr>
          <w:rFonts w:ascii="Times New Roman" w:hAnsi="Times New Roman" w:cs="Times New Roman"/>
          <w:b/>
          <w:szCs w:val="21"/>
        </w:rPr>
      </w:pPr>
      <w:r w:rsidRPr="00F2749E">
        <w:rPr>
          <w:rFonts w:ascii="Times New Roman" w:hAnsi="Times New Roman" w:cs="Times New Roman"/>
          <w:b/>
          <w:szCs w:val="21"/>
        </w:rPr>
        <w:t>Table S</w:t>
      </w:r>
      <w:r w:rsidR="000A374F">
        <w:rPr>
          <w:rFonts w:ascii="Times New Roman" w:hAnsi="Times New Roman" w:cs="Times New Roman" w:hint="eastAsia"/>
          <w:b/>
          <w:szCs w:val="21"/>
        </w:rPr>
        <w:t>6</w:t>
      </w:r>
      <w:r w:rsidRPr="00F2749E">
        <w:rPr>
          <w:rFonts w:ascii="Times New Roman" w:hAnsi="Times New Roman" w:cs="Times New Roman" w:hint="eastAsia"/>
          <w:b/>
          <w:szCs w:val="21"/>
        </w:rPr>
        <w:t xml:space="preserve"> </w:t>
      </w:r>
      <w:r w:rsidR="00753656" w:rsidRPr="00F2749E">
        <w:rPr>
          <w:rFonts w:ascii="Times New Roman" w:hAnsi="Times New Roman" w:cs="Times New Roman" w:hint="eastAsia"/>
          <w:szCs w:val="21"/>
        </w:rPr>
        <w:t xml:space="preserve">Summary of </w:t>
      </w:r>
      <w:r w:rsidR="00753656" w:rsidRPr="00F2749E">
        <w:rPr>
          <w:rFonts w:ascii="Times New Roman" w:hAnsi="Times New Roman" w:cs="Times New Roman"/>
          <w:szCs w:val="21"/>
        </w:rPr>
        <w:t xml:space="preserve">GSVA </w:t>
      </w:r>
      <w:r w:rsidR="00753656" w:rsidRPr="00F2749E">
        <w:rPr>
          <w:rFonts w:ascii="Times New Roman" w:hAnsi="Times New Roman" w:cs="Times New Roman" w:hint="eastAsia"/>
          <w:szCs w:val="21"/>
        </w:rPr>
        <w:t xml:space="preserve">for </w:t>
      </w:r>
      <w:r w:rsidR="001606EE">
        <w:rPr>
          <w:rFonts w:ascii="Times New Roman" w:hAnsi="Times New Roman" w:cs="Times New Roman" w:hint="eastAsia"/>
          <w:szCs w:val="21"/>
        </w:rPr>
        <w:t>h</w:t>
      </w:r>
      <w:bookmarkStart w:id="0" w:name="_GoBack"/>
      <w:bookmarkEnd w:id="0"/>
      <w:r w:rsidR="00461D27" w:rsidRPr="00F2749E">
        <w:rPr>
          <w:rFonts w:ascii="Times New Roman" w:hAnsi="Times New Roman" w:cs="Times New Roman"/>
          <w:szCs w:val="21"/>
        </w:rPr>
        <w:t xml:space="preserve">allmark gene sets </w:t>
      </w:r>
      <w:r w:rsidR="00235B04" w:rsidRPr="00F2749E">
        <w:rPr>
          <w:rFonts w:ascii="Times New Roman" w:hAnsi="Times New Roman" w:cs="Times New Roman" w:hint="eastAsia"/>
          <w:szCs w:val="21"/>
        </w:rPr>
        <w:t>in GSE13507 dataset</w:t>
      </w:r>
      <w:r w:rsidR="00461D27" w:rsidRPr="00F2749E">
        <w:rPr>
          <w:rFonts w:ascii="Times New Roman" w:hAnsi="Times New Roman" w:cs="Times New Roman"/>
          <w:szCs w:val="21"/>
        </w:rPr>
        <w:t xml:space="preserve"> </w:t>
      </w:r>
    </w:p>
    <w:p w:rsidR="002574C0" w:rsidRDefault="002574C0" w:rsidP="002574C0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5"/>
        <w:tblW w:w="8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68"/>
        <w:gridCol w:w="1069"/>
        <w:gridCol w:w="1069"/>
        <w:gridCol w:w="1069"/>
        <w:gridCol w:w="1069"/>
      </w:tblGrid>
      <w:tr w:rsidR="002574C0" w:rsidRPr="002574C0" w:rsidTr="00F47680">
        <w:trPr>
          <w:trHeight w:val="68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SE13507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-valu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j.P.Val</w:t>
            </w:r>
            <w:proofErr w:type="spellEnd"/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EPITHELIAL_MESENCHYMAL_TRANSITION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998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39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0198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E-12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9E-11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COMPLEMENT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4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6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783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9E-08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3E-07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INFLAMMATORY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5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7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153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0E-0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05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TNFA_SIGNALING_VIA_NFKB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9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9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622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8E-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5E-05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ESTROGEN_RESPONSE_EARLY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14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1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981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E-0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E-05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P53_PATHWAY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63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532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G2M_CHECKPOINT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40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03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48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0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MY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5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8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72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HYPOXIA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86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851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E-0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IL2_STAT5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2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8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51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E2F_TARGETS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11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721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46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4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MITOTIC_SPINDL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8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1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00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1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ANGIOGENESIS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7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85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APICAL_JUNC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9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2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04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78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HEDGEHOG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1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9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041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7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ADIP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81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614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5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DNA_REPAIR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68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269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7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PANCREAS_BETA_CELL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0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78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7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KRAS_SIGNALING_UP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4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2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34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84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CHOLESTEROL_HOMEOSTA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4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2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2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3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OXIDATIVE_PHOSPHORYLATION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273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859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1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3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SPERMAT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1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9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30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4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3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ALLOGRAFT_REJECTION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6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5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24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1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3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COAGULA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7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6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01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3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3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REACTIVE_OXI</w:t>
            </w: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EN_SPECIES_PATHWAY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735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5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12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91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81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ALLMARK_MTORC1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2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1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97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3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0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GLYCOLYSIS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04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719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2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0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TGF_BETA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61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205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4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81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UV_RESPONSE_DN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5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0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29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7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24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IL6_JAK_STAT3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84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465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5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90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KRAS_SIGNALING_DN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5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55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2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10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APOPTO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44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786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0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51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UV_RESPONSE_UP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3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13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881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9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6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FATTY_ACID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96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22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3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2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PROTEIN_SECRETION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57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93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0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72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WNT_BETA_CATENIN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9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7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74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28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79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INTERFERON_ALPHA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043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20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5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37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PI3K_AKT_MTOR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13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3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64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1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28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ESTROGEN_RESPONSE_LATE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86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67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4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444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NOTCH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9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190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1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388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BILE_ACID_METABOLISM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23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4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40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25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33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MYC_TARGETS_V2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0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75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8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18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604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UNFOLDED_PROTEIN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25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497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28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95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INTERFERON_GAMMA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5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5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7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81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288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MYC_TARGETS_V1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1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39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98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538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ANDROGEN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4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14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58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15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APICAL_SURFACE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8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26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04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66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XENOBIOTIC_</w:t>
            </w: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018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4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4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1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39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ALLMARK_PEROXISOME</w:t>
            </w:r>
          </w:p>
        </w:tc>
        <w:tc>
          <w:tcPr>
            <w:tcW w:w="1068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2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3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30</w:t>
            </w:r>
          </w:p>
        </w:tc>
        <w:tc>
          <w:tcPr>
            <w:tcW w:w="1069" w:type="dxa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39</w:t>
            </w:r>
          </w:p>
        </w:tc>
      </w:tr>
      <w:tr w:rsidR="002574C0" w:rsidRPr="002574C0" w:rsidTr="00F47680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HEME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0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9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6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574C0" w:rsidRPr="002574C0" w:rsidRDefault="002574C0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67</w:t>
            </w:r>
          </w:p>
        </w:tc>
      </w:tr>
    </w:tbl>
    <w:p w:rsidR="00CE3EB6" w:rsidRDefault="004C28E2"/>
    <w:sectPr w:rsidR="00CE3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8E2" w:rsidRDefault="004C28E2" w:rsidP="002574C0">
      <w:r>
        <w:separator/>
      </w:r>
    </w:p>
  </w:endnote>
  <w:endnote w:type="continuationSeparator" w:id="0">
    <w:p w:rsidR="004C28E2" w:rsidRDefault="004C28E2" w:rsidP="00257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8E2" w:rsidRDefault="004C28E2" w:rsidP="002574C0">
      <w:r>
        <w:separator/>
      </w:r>
    </w:p>
  </w:footnote>
  <w:footnote w:type="continuationSeparator" w:id="0">
    <w:p w:rsidR="004C28E2" w:rsidRDefault="004C28E2" w:rsidP="00257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8C"/>
    <w:rsid w:val="000A374F"/>
    <w:rsid w:val="00133F88"/>
    <w:rsid w:val="001606EE"/>
    <w:rsid w:val="00235B04"/>
    <w:rsid w:val="002574C0"/>
    <w:rsid w:val="00461D27"/>
    <w:rsid w:val="00471053"/>
    <w:rsid w:val="0048501A"/>
    <w:rsid w:val="004C28E2"/>
    <w:rsid w:val="006A7D9F"/>
    <w:rsid w:val="00753656"/>
    <w:rsid w:val="00A1741F"/>
    <w:rsid w:val="00A334AC"/>
    <w:rsid w:val="00A955E5"/>
    <w:rsid w:val="00BC4C9B"/>
    <w:rsid w:val="00C8292B"/>
    <w:rsid w:val="00F2749E"/>
    <w:rsid w:val="00F47680"/>
    <w:rsid w:val="00F54D61"/>
    <w:rsid w:val="00F9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4C0"/>
    <w:rPr>
      <w:sz w:val="18"/>
      <w:szCs w:val="18"/>
    </w:rPr>
  </w:style>
  <w:style w:type="table" w:styleId="a5">
    <w:name w:val="Table Grid"/>
    <w:basedOn w:val="a1"/>
    <w:uiPriority w:val="59"/>
    <w:rsid w:val="0025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4C0"/>
    <w:rPr>
      <w:sz w:val="18"/>
      <w:szCs w:val="18"/>
    </w:rPr>
  </w:style>
  <w:style w:type="table" w:styleId="a5">
    <w:name w:val="Table Grid"/>
    <w:basedOn w:val="a1"/>
    <w:uiPriority w:val="59"/>
    <w:rsid w:val="0025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39</Words>
  <Characters>3078</Characters>
  <Application>Microsoft Office Word</Application>
  <DocSecurity>0</DocSecurity>
  <Lines>25</Lines>
  <Paragraphs>7</Paragraphs>
  <ScaleCrop>false</ScaleCrop>
  <Company>HP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11</cp:revision>
  <dcterms:created xsi:type="dcterms:W3CDTF">2019-05-31T08:32:00Z</dcterms:created>
  <dcterms:modified xsi:type="dcterms:W3CDTF">2019-09-06T13:56:00Z</dcterms:modified>
</cp:coreProperties>
</file>